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11FAE9">
      <w:pPr>
        <w:rPr>
          <w:rFonts w:hint="eastAsia" w:ascii="Times New Roman" w:hAnsi="Times New Roman" w:cs="Times New Roman" w:eastAsiaTheme="minorHAnsi"/>
          <w:b/>
          <w:bCs/>
          <w:kern w:val="2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HAnsi"/>
          <w:b/>
          <w:bCs/>
          <w:kern w:val="2"/>
          <w:sz w:val="21"/>
          <w:szCs w:val="21"/>
          <w:lang w:eastAsia="zh-CN"/>
        </w:rPr>
        <w:t xml:space="preserve">Supplementary </w:t>
      </w:r>
      <w:r>
        <w:rPr>
          <w:rFonts w:hint="eastAsia" w:ascii="Times New Roman" w:hAnsi="Times New Roman" w:cs="Times New Roman" w:eastAsiaTheme="minorHAnsi"/>
          <w:b/>
          <w:bCs/>
          <w:kern w:val="2"/>
          <w:sz w:val="21"/>
          <w:szCs w:val="21"/>
          <w:lang w:val="en-US" w:eastAsia="zh-CN"/>
        </w:rPr>
        <w:t>File</w:t>
      </w:r>
      <w:r>
        <w:rPr>
          <w:rFonts w:hint="default" w:ascii="Times New Roman" w:hAnsi="Times New Roman" w:cs="Times New Roman" w:eastAsiaTheme="minorHAnsi"/>
          <w:b/>
          <w:bCs/>
          <w:kern w:val="2"/>
          <w:sz w:val="21"/>
          <w:szCs w:val="21"/>
          <w:lang w:eastAsia="zh-CN"/>
        </w:rPr>
        <w:t xml:space="preserve"> </w:t>
      </w:r>
      <w:r>
        <w:rPr>
          <w:rFonts w:hint="eastAsia" w:ascii="Times New Roman" w:hAnsi="Times New Roman" w:cs="Times New Roman" w:eastAsiaTheme="minorHAnsi"/>
          <w:b/>
          <w:bCs/>
          <w:kern w:val="2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 w:eastAsiaTheme="minorHAnsi"/>
          <w:b/>
          <w:bCs/>
          <w:kern w:val="2"/>
          <w:sz w:val="21"/>
          <w:szCs w:val="21"/>
          <w:lang w:eastAsia="zh-CN"/>
        </w:rPr>
        <w:t>:</w:t>
      </w:r>
      <w:r>
        <w:rPr>
          <w:rFonts w:hint="eastAsia" w:ascii="Times New Roman" w:hAnsi="Times New Roman" w:cs="Times New Roman" w:eastAsiaTheme="minorHAnsi"/>
          <w:b/>
          <w:bCs/>
          <w:kern w:val="2"/>
          <w:sz w:val="21"/>
          <w:szCs w:val="21"/>
          <w:lang w:eastAsia="zh-CN"/>
        </w:rPr>
        <w:t xml:space="preserve"> </w:t>
      </w:r>
      <w:r>
        <w:rPr>
          <w:rFonts w:hint="default" w:ascii="Times New Roman" w:hAnsi="Times New Roman" w:cs="Times New Roman" w:eastAsiaTheme="minorHAnsi"/>
          <w:b/>
          <w:bCs/>
          <w:kern w:val="2"/>
          <w:sz w:val="21"/>
          <w:szCs w:val="21"/>
          <w:lang w:eastAsia="zh-CN"/>
        </w:rPr>
        <w:t xml:space="preserve">Parameters of </w:t>
      </w:r>
      <w:r>
        <w:rPr>
          <w:rFonts w:hint="eastAsia" w:ascii="Times New Roman" w:hAnsi="Times New Roman" w:cs="Times New Roman" w:eastAsiaTheme="minorHAnsi"/>
          <w:b/>
          <w:bCs/>
          <w:kern w:val="2"/>
          <w:sz w:val="21"/>
          <w:szCs w:val="21"/>
          <w:lang w:val="en-US" w:eastAsia="zh-CN"/>
        </w:rPr>
        <w:t>RFE</w:t>
      </w:r>
      <w:bookmarkStart w:id="0" w:name="_GoBack"/>
      <w:bookmarkEnd w:id="0"/>
    </w:p>
    <w:p w14:paraId="11F7B586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 xml:space="preserve"># </w:t>
      </w:r>
      <w:r>
        <w:rPr>
          <w:rFonts w:hint="eastAsia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1.载入相关库</w:t>
      </w:r>
    </w:p>
    <w:p w14:paraId="3F4EC688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from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 sklearn.feature_selection </w:t>
      </w:r>
      <w:r>
        <w:rPr>
          <w:rFonts w:hint="default" w:ascii="Times New Roman" w:hAnsi="Times New Roman" w:eastAsia="Consolas" w:cs="Times New Roman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import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 RFECV</w:t>
      </w:r>
    </w:p>
    <w:p w14:paraId="37933E3F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from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 sklearn.ensemble </w:t>
      </w:r>
      <w:r>
        <w:rPr>
          <w:rFonts w:hint="default" w:ascii="Times New Roman" w:hAnsi="Times New Roman" w:eastAsia="Consolas" w:cs="Times New Roman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import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 RandomForestClassifier</w:t>
      </w:r>
    </w:p>
    <w:p w14:paraId="5A861DED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from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 sklearn.model_selection </w:t>
      </w:r>
      <w:r>
        <w:rPr>
          <w:rFonts w:hint="default" w:ascii="Times New Roman" w:hAnsi="Times New Roman" w:eastAsia="Consolas" w:cs="Times New Roman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import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 StratifiedKFold</w:t>
      </w:r>
    </w:p>
    <w:p w14:paraId="38CB03AD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2. 设置RFECV参数</w:t>
      </w:r>
    </w:p>
    <w:p w14:paraId="6E61074B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rfecv = RFECV(</w:t>
      </w:r>
    </w:p>
    <w:p w14:paraId="5947D4A6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    estimator=rf,  </w:t>
      </w: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基础模型</w:t>
      </w:r>
    </w:p>
    <w:p w14:paraId="12B11B6B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    step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  </w:t>
      </w: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每次迭代移除的特征数</w:t>
      </w:r>
    </w:p>
    <w:p w14:paraId="54B87524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    cv=StratifiedKFold(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,  </w:t>
      </w: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分层10折交叉验证</w:t>
      </w:r>
    </w:p>
    <w:p w14:paraId="6D193D49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    scoring=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accuracy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  </w:t>
      </w: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评估指标</w:t>
      </w:r>
    </w:p>
    <w:p w14:paraId="51746D85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    min_features_to_select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3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  </w:t>
      </w: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最少保留的特征数</w:t>
      </w:r>
    </w:p>
    <w:p w14:paraId="04AEDBA3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</w:t>
      </w:r>
    </w:p>
    <w:p w14:paraId="2B6CBBE7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</w:p>
    <w:p w14:paraId="6A965386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3. 执行特征选择</w:t>
      </w:r>
    </w:p>
    <w:p w14:paraId="6B03537B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rfecv.fit(X_train, y_train)</w:t>
      </w:r>
    </w:p>
    <w:p w14:paraId="26AA389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26495901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4. 输出结果</w:t>
      </w:r>
    </w:p>
    <w:p w14:paraId="691C72FA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rint(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最优特征数: %d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 % rfecv.n_features_)</w:t>
      </w:r>
    </w:p>
    <w:p w14:paraId="58652A97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rint(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被选中的特征: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</w:t>
      </w:r>
    </w:p>
    <w:p w14:paraId="7A497292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selected_features = X_train.columns[rfecv.support_]</w:t>
      </w:r>
    </w:p>
    <w:p w14:paraId="77F3837E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rint(selected_features.tolist())</w:t>
      </w:r>
    </w:p>
    <w:p w14:paraId="21C585F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6BA7AFF1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5. 绘制交叉验证结果</w:t>
      </w:r>
    </w:p>
    <w:p w14:paraId="3C6A2DAB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lt.figure(figsize=(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0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6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)</w:t>
      </w:r>
    </w:p>
    <w:p w14:paraId="3768E7AF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lt.plot(range(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 len(rfecv.cv_results_[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mean_test_score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]) +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), </w:t>
      </w:r>
    </w:p>
    <w:p w14:paraId="1FEA5ED7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         rfecv.cv_results_[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mean_test_score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])</w:t>
      </w:r>
    </w:p>
    <w:p w14:paraId="7A05C31A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lt.fill_between(range(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 len(rfecv.cv_results_[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mean_test_score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]) + 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,</w:t>
      </w:r>
    </w:p>
    <w:p w14:paraId="2F61D857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                 rfecv.cv_results_[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mean_test_score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] - rfecv.cv_results_[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std_test_score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],</w:t>
      </w:r>
    </w:p>
    <w:p w14:paraId="3BA69D9A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                 rfecv.cv_results_[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mean_test_score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] + rfecv.cv_results_[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std_test_score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],</w:t>
      </w:r>
    </w:p>
    <w:p w14:paraId="40F66D79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                 alpha=</w:t>
      </w:r>
      <w:r>
        <w:rPr>
          <w:rFonts w:hint="default" w:ascii="Times New Roman" w:hAnsi="Times New Roman" w:eastAsia="Consolas" w:cs="Times New Roman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1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</w:t>
      </w:r>
    </w:p>
    <w:p w14:paraId="41E8C6B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</w:p>
    <w:p w14:paraId="3335CEDA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# 添加最优特征数量标记线</w:t>
      </w:r>
    </w:p>
    <w:p w14:paraId="639B74C7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lt.axvline(x=rfecv.n_features_, color=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red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, linestyle=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--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</w:p>
    <w:p w14:paraId="24A1D4BA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            label=</w:t>
      </w:r>
      <w:r>
        <w:rPr>
          <w:rFonts w:hint="default" w:ascii="Times New Roman" w:hAnsi="Times New Roman" w:eastAsia="Consolas" w:cs="Times New Roman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f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 xml:space="preserve">'最优特征数: 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{rfecv.n_features_}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</w:t>
      </w:r>
    </w:p>
    <w:p w14:paraId="0E44C64B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 xml:space="preserve">            </w:t>
      </w:r>
    </w:p>
    <w:p w14:paraId="444B1703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lt.xlabel(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特征数量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</w:t>
      </w:r>
    </w:p>
    <w:p w14:paraId="7E1FCAFA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lt.ylabel(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交叉验证准确率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</w:t>
      </w:r>
    </w:p>
    <w:p w14:paraId="15262578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lt.title(</w:t>
      </w:r>
      <w:r>
        <w:rPr>
          <w:rFonts w:hint="default" w:ascii="Times New Roman" w:hAnsi="Times New Roman" w:eastAsia="Consolas" w:cs="Times New Roman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RFECV特征选择结果"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</w:t>
      </w:r>
    </w:p>
    <w:p w14:paraId="6536427A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lt.grid(</w:t>
      </w:r>
      <w:r>
        <w:rPr>
          <w:rFonts w:hint="default" w:ascii="Times New Roman" w:hAnsi="Times New Roman" w:eastAsia="Consolas" w:cs="Times New Roman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True</w:t>
      </w: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)</w:t>
      </w:r>
    </w:p>
    <w:p w14:paraId="7679D85E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lt.tight_layout()</w:t>
      </w:r>
    </w:p>
    <w:p w14:paraId="52E71411">
      <w:pPr>
        <w:keepNext w:val="0"/>
        <w:keepLines w:val="0"/>
        <w:widowControl/>
        <w:suppressLineNumbers w:val="0"/>
        <w:shd w:val="clear" w:fill="FFFFFF"/>
        <w:spacing w:line="285" w:lineRule="atLeast"/>
        <w:jc w:val="left"/>
        <w:rPr>
          <w:rFonts w:hint="default" w:ascii="Times New Roman" w:hAnsi="Times New Roman" w:eastAsia="Consolas" w:cs="Times New Roman"/>
          <w:b w:val="0"/>
          <w:bCs w:val="0"/>
          <w:color w:val="000000"/>
          <w:sz w:val="21"/>
          <w:szCs w:val="21"/>
        </w:rPr>
      </w:pPr>
      <w:r>
        <w:rPr>
          <w:rFonts w:hint="default" w:ascii="Times New Roman" w:hAnsi="Times New Roman" w:eastAsia="Consolas" w:cs="Times New Roman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plt.show()</w:t>
      </w:r>
    </w:p>
    <w:p w14:paraId="0A2A2E5A">
      <w:pPr>
        <w:rPr>
          <w:rFonts w:hint="default" w:ascii="Times New Roman" w:hAnsi="Times New Roman" w:cs="Times New Roman" w:eastAsiaTheme="minorHAnsi"/>
          <w:b/>
          <w:bCs/>
          <w:kern w:val="2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BD64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4T09:34:02Z</dcterms:created>
  <dc:creator>Admin</dc:creator>
  <cp:lastModifiedBy>颜值小正太</cp:lastModifiedBy>
  <dcterms:modified xsi:type="dcterms:W3CDTF">2025-11-24T09:35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GRkNDQ4NTY5MzcyOGJmNzRhYmNjNjZiMjA0OWJiM2QiLCJ1c2VySWQiOiIzOTA5NjMzMzkifQ==</vt:lpwstr>
  </property>
  <property fmtid="{D5CDD505-2E9C-101B-9397-08002B2CF9AE}" pid="4" name="ICV">
    <vt:lpwstr>88B187ADE5C44B10A92FEF8FC9E11AFE_12</vt:lpwstr>
  </property>
</Properties>
</file>